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90452" w14:textId="6807C277" w:rsidR="00311248" w:rsidRDefault="00C26E86">
      <w:pPr>
        <w:rPr>
          <w:b/>
          <w:bCs/>
        </w:rPr>
      </w:pPr>
      <w:r w:rsidRPr="00786D0E">
        <w:rPr>
          <w:b/>
          <w:bCs/>
        </w:rPr>
        <w:t xml:space="preserve">Extended Data for </w:t>
      </w:r>
      <w:r w:rsidR="00786D0E" w:rsidRPr="00786D0E">
        <w:rPr>
          <w:b/>
          <w:bCs/>
        </w:rPr>
        <w:t xml:space="preserve">Fig. </w:t>
      </w:r>
      <w:r w:rsidR="00B628CC">
        <w:rPr>
          <w:b/>
          <w:bCs/>
        </w:rPr>
        <w:t>1C</w:t>
      </w:r>
      <w:r w:rsidR="0048434C">
        <w:rPr>
          <w:b/>
          <w:bCs/>
        </w:rPr>
        <w:t xml:space="preserve">: </w:t>
      </w:r>
    </w:p>
    <w:p w14:paraId="2CDDF083" w14:textId="77777777" w:rsidR="00C26E86" w:rsidRDefault="00C26E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960"/>
      </w:tblGrid>
      <w:tr w:rsidR="00B628CC" w:rsidRPr="00786D0E" w14:paraId="2BC92263" w14:textId="77777777" w:rsidTr="00204774">
        <w:trPr>
          <w:trHeight w:val="404"/>
        </w:trPr>
        <w:tc>
          <w:tcPr>
            <w:tcW w:w="1705" w:type="dxa"/>
            <w:vAlign w:val="center"/>
          </w:tcPr>
          <w:p w14:paraId="5D34F8E9" w14:textId="77777777" w:rsidR="00B628CC" w:rsidRPr="00786D0E" w:rsidRDefault="00B628CC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960" w:type="dxa"/>
            <w:vAlign w:val="center"/>
          </w:tcPr>
          <w:p w14:paraId="543DF0F0" w14:textId="71C57C14" w:rsidR="00B628CC" w:rsidRPr="00786D0E" w:rsidRDefault="00B628CC" w:rsidP="0020477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phrin-B1</w:t>
            </w:r>
          </w:p>
        </w:tc>
      </w:tr>
      <w:tr w:rsidR="00B628CC" w:rsidRPr="00786D0E" w14:paraId="468F3A86" w14:textId="77777777" w:rsidTr="00204774">
        <w:trPr>
          <w:trHeight w:val="413"/>
        </w:trPr>
        <w:tc>
          <w:tcPr>
            <w:tcW w:w="1705" w:type="dxa"/>
            <w:vAlign w:val="center"/>
          </w:tcPr>
          <w:p w14:paraId="5E38F160" w14:textId="39CAE8A4" w:rsidR="00B628CC" w:rsidRPr="00786D0E" w:rsidRDefault="00B628CC" w:rsidP="0020477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6D0E">
              <w:rPr>
                <w:rFonts w:ascii="Arial" w:hAnsi="Arial" w:cs="Arial"/>
                <w:b/>
                <w:bCs/>
                <w:sz w:val="21"/>
                <w:szCs w:val="21"/>
              </w:rPr>
              <w:t>CON</w:t>
            </w:r>
          </w:p>
        </w:tc>
        <w:tc>
          <w:tcPr>
            <w:tcW w:w="3960" w:type="dxa"/>
            <w:vAlign w:val="center"/>
          </w:tcPr>
          <w:p w14:paraId="4990DFAB" w14:textId="69051B35" w:rsidR="00B628CC" w:rsidRPr="00786D0E" w:rsidRDefault="008A7C0A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4.08</w:t>
            </w:r>
            <w:r w:rsidR="00B628CC" w:rsidRPr="00786D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B628CC" w:rsidRPr="00786D0E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="00B628CC" w:rsidRPr="00786D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6D397C">
              <w:rPr>
                <w:rFonts w:ascii="Arial" w:hAnsi="Arial" w:cs="Arial"/>
                <w:sz w:val="21"/>
                <w:szCs w:val="21"/>
              </w:rPr>
              <w:t>4.73</w:t>
            </w:r>
          </w:p>
        </w:tc>
      </w:tr>
      <w:tr w:rsidR="00B628CC" w:rsidRPr="00786D0E" w14:paraId="7DAE585F" w14:textId="77777777" w:rsidTr="00204774">
        <w:trPr>
          <w:trHeight w:val="422"/>
        </w:trPr>
        <w:tc>
          <w:tcPr>
            <w:tcW w:w="1705" w:type="dxa"/>
            <w:vAlign w:val="center"/>
          </w:tcPr>
          <w:p w14:paraId="7FC4EF95" w14:textId="492E560E" w:rsidR="00B628CC" w:rsidRPr="00786D0E" w:rsidRDefault="00B628CC" w:rsidP="0020477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6D0E">
              <w:rPr>
                <w:rFonts w:ascii="Arial" w:hAnsi="Arial" w:cs="Arial"/>
                <w:b/>
                <w:bCs/>
                <w:sz w:val="21"/>
                <w:szCs w:val="21"/>
              </w:rPr>
              <w:t>KO</w:t>
            </w:r>
          </w:p>
        </w:tc>
        <w:tc>
          <w:tcPr>
            <w:tcW w:w="3960" w:type="dxa"/>
            <w:vAlign w:val="center"/>
          </w:tcPr>
          <w:p w14:paraId="41281D37" w14:textId="10E64835" w:rsidR="00B628CC" w:rsidRPr="00786D0E" w:rsidRDefault="00A541D7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1.21</w:t>
            </w:r>
            <w:r w:rsidR="00B628CC" w:rsidRPr="00786D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B628CC" w:rsidRPr="00786D0E">
              <w:rPr>
                <w:rFonts w:ascii="Arial" w:hAnsi="Arial" w:cs="Arial"/>
                <w:sz w:val="21"/>
                <w:szCs w:val="21"/>
              </w:rPr>
              <w:sym w:font="Symbol" w:char="F0B1"/>
            </w:r>
            <w:r w:rsidR="00B628CC" w:rsidRPr="00786D0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C4C09">
              <w:rPr>
                <w:rFonts w:ascii="Arial" w:hAnsi="Arial" w:cs="Arial"/>
                <w:sz w:val="21"/>
                <w:szCs w:val="21"/>
              </w:rPr>
              <w:t>6.18</w:t>
            </w:r>
          </w:p>
        </w:tc>
      </w:tr>
      <w:tr w:rsidR="00B628CC" w:rsidRPr="00786D0E" w14:paraId="5A320496" w14:textId="77777777" w:rsidTr="00204774">
        <w:tc>
          <w:tcPr>
            <w:tcW w:w="1705" w:type="dxa"/>
            <w:vAlign w:val="center"/>
          </w:tcPr>
          <w:p w14:paraId="24811CE4" w14:textId="64AE6F15" w:rsidR="00B628CC" w:rsidRPr="00786D0E" w:rsidRDefault="00B628CC" w:rsidP="0020477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86D0E">
              <w:rPr>
                <w:rFonts w:ascii="Arial" w:hAnsi="Arial" w:cs="Arial"/>
                <w:b/>
                <w:bCs/>
                <w:sz w:val="21"/>
                <w:szCs w:val="21"/>
              </w:rPr>
              <w:t>Statistics</w:t>
            </w:r>
          </w:p>
        </w:tc>
        <w:tc>
          <w:tcPr>
            <w:tcW w:w="3960" w:type="dxa"/>
            <w:vAlign w:val="center"/>
          </w:tcPr>
          <w:p w14:paraId="170BE78C" w14:textId="315AB1B7" w:rsidR="00B628CC" w:rsidRPr="00786D0E" w:rsidRDefault="00B628CC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>t</w:t>
            </w:r>
            <w:r w:rsidRPr="00CE24EC">
              <w:rPr>
                <w:rFonts w:ascii="Arial" w:hAnsi="Arial" w:cs="Arial"/>
                <w:sz w:val="21"/>
                <w:szCs w:val="21"/>
                <w:vertAlign w:val="subscript"/>
              </w:rPr>
              <w:t>(</w:t>
            </w:r>
            <w:r w:rsidR="009439E2">
              <w:rPr>
                <w:rFonts w:ascii="Arial" w:hAnsi="Arial" w:cs="Arial"/>
                <w:sz w:val="21"/>
                <w:szCs w:val="21"/>
                <w:vertAlign w:val="subscript"/>
              </w:rPr>
              <w:t>18</w:t>
            </w:r>
            <w:r w:rsidRPr="00CE24EC">
              <w:rPr>
                <w:rFonts w:ascii="Arial" w:hAnsi="Arial" w:cs="Arial"/>
                <w:sz w:val="21"/>
                <w:szCs w:val="21"/>
                <w:vertAlign w:val="subscript"/>
              </w:rPr>
              <w:t xml:space="preserve">) </w:t>
            </w:r>
            <w:r w:rsidRPr="00786D0E">
              <w:rPr>
                <w:rFonts w:ascii="Arial" w:hAnsi="Arial" w:cs="Arial"/>
                <w:sz w:val="21"/>
                <w:szCs w:val="21"/>
              </w:rPr>
              <w:t xml:space="preserve">= </w:t>
            </w:r>
            <w:r w:rsidR="005907FA">
              <w:rPr>
                <w:rFonts w:ascii="Arial" w:hAnsi="Arial" w:cs="Arial"/>
                <w:sz w:val="21"/>
                <w:szCs w:val="21"/>
              </w:rPr>
              <w:t>4.280</w:t>
            </w:r>
          </w:p>
          <w:p w14:paraId="083E0B5B" w14:textId="50A6B81C" w:rsidR="00B628CC" w:rsidRPr="00786D0E" w:rsidRDefault="00B628CC" w:rsidP="0020477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6D0E">
              <w:rPr>
                <w:rFonts w:ascii="Arial" w:hAnsi="Arial" w:cs="Arial"/>
                <w:sz w:val="21"/>
                <w:szCs w:val="21"/>
              </w:rPr>
              <w:t>p = 0.0</w:t>
            </w:r>
            <w:r w:rsidR="009439E2">
              <w:rPr>
                <w:rFonts w:ascii="Arial" w:hAnsi="Arial" w:cs="Arial"/>
                <w:sz w:val="21"/>
                <w:szCs w:val="21"/>
              </w:rPr>
              <w:t>005</w:t>
            </w:r>
          </w:p>
        </w:tc>
      </w:tr>
    </w:tbl>
    <w:p w14:paraId="6C3BB107" w14:textId="77777777" w:rsidR="00C26E86" w:rsidRDefault="00C26E86"/>
    <w:sectPr w:rsidR="00C26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86"/>
    <w:rsid w:val="000358DE"/>
    <w:rsid w:val="000401F0"/>
    <w:rsid w:val="0006142B"/>
    <w:rsid w:val="000B0F38"/>
    <w:rsid w:val="000C1833"/>
    <w:rsid w:val="00121E41"/>
    <w:rsid w:val="001366EA"/>
    <w:rsid w:val="00154208"/>
    <w:rsid w:val="00155AC9"/>
    <w:rsid w:val="001A3262"/>
    <w:rsid w:val="001D59ED"/>
    <w:rsid w:val="00204774"/>
    <w:rsid w:val="00204F71"/>
    <w:rsid w:val="0022253D"/>
    <w:rsid w:val="00242AB7"/>
    <w:rsid w:val="002524D2"/>
    <w:rsid w:val="0026643D"/>
    <w:rsid w:val="002711B1"/>
    <w:rsid w:val="002C21F9"/>
    <w:rsid w:val="002D335B"/>
    <w:rsid w:val="00311248"/>
    <w:rsid w:val="0031341E"/>
    <w:rsid w:val="003207DE"/>
    <w:rsid w:val="0032483A"/>
    <w:rsid w:val="00324A5E"/>
    <w:rsid w:val="00327E3C"/>
    <w:rsid w:val="00334109"/>
    <w:rsid w:val="003A1351"/>
    <w:rsid w:val="003B5512"/>
    <w:rsid w:val="003C4C09"/>
    <w:rsid w:val="003E6442"/>
    <w:rsid w:val="0042533E"/>
    <w:rsid w:val="004640C5"/>
    <w:rsid w:val="0048434C"/>
    <w:rsid w:val="00495CF2"/>
    <w:rsid w:val="00496298"/>
    <w:rsid w:val="004B2B50"/>
    <w:rsid w:val="004D5EF0"/>
    <w:rsid w:val="005053EA"/>
    <w:rsid w:val="00512FD0"/>
    <w:rsid w:val="00522220"/>
    <w:rsid w:val="00525D8D"/>
    <w:rsid w:val="005564C0"/>
    <w:rsid w:val="00581BE0"/>
    <w:rsid w:val="005907FA"/>
    <w:rsid w:val="005B2894"/>
    <w:rsid w:val="005E2DCA"/>
    <w:rsid w:val="005E324A"/>
    <w:rsid w:val="005E3869"/>
    <w:rsid w:val="0060736F"/>
    <w:rsid w:val="00632FCC"/>
    <w:rsid w:val="006346BE"/>
    <w:rsid w:val="00644B08"/>
    <w:rsid w:val="00683E73"/>
    <w:rsid w:val="006A42C6"/>
    <w:rsid w:val="006D397C"/>
    <w:rsid w:val="00707F3C"/>
    <w:rsid w:val="00732ECB"/>
    <w:rsid w:val="00755BD3"/>
    <w:rsid w:val="007710F5"/>
    <w:rsid w:val="00786D0E"/>
    <w:rsid w:val="00794E56"/>
    <w:rsid w:val="007A3834"/>
    <w:rsid w:val="007C19D1"/>
    <w:rsid w:val="007D4E5A"/>
    <w:rsid w:val="00806AEC"/>
    <w:rsid w:val="008221AE"/>
    <w:rsid w:val="008233A2"/>
    <w:rsid w:val="00833AC4"/>
    <w:rsid w:val="00833B93"/>
    <w:rsid w:val="00840149"/>
    <w:rsid w:val="0085440F"/>
    <w:rsid w:val="00862C4F"/>
    <w:rsid w:val="00870F30"/>
    <w:rsid w:val="00871AB7"/>
    <w:rsid w:val="008A7C0A"/>
    <w:rsid w:val="008B7438"/>
    <w:rsid w:val="008D0AC8"/>
    <w:rsid w:val="009439E2"/>
    <w:rsid w:val="00945799"/>
    <w:rsid w:val="00971F34"/>
    <w:rsid w:val="0098432C"/>
    <w:rsid w:val="009D0A51"/>
    <w:rsid w:val="009D5DB5"/>
    <w:rsid w:val="009F7F4A"/>
    <w:rsid w:val="00A53074"/>
    <w:rsid w:val="00A541D7"/>
    <w:rsid w:val="00A5517D"/>
    <w:rsid w:val="00AB764D"/>
    <w:rsid w:val="00B216F7"/>
    <w:rsid w:val="00B27E56"/>
    <w:rsid w:val="00B4099F"/>
    <w:rsid w:val="00B42281"/>
    <w:rsid w:val="00B628CC"/>
    <w:rsid w:val="00B725A6"/>
    <w:rsid w:val="00BA0EAD"/>
    <w:rsid w:val="00BA4401"/>
    <w:rsid w:val="00BA4905"/>
    <w:rsid w:val="00BB32D1"/>
    <w:rsid w:val="00BC740E"/>
    <w:rsid w:val="00BD3519"/>
    <w:rsid w:val="00BD50E5"/>
    <w:rsid w:val="00BE2F21"/>
    <w:rsid w:val="00C007FA"/>
    <w:rsid w:val="00C1633B"/>
    <w:rsid w:val="00C166EB"/>
    <w:rsid w:val="00C26E86"/>
    <w:rsid w:val="00C56D9E"/>
    <w:rsid w:val="00C61290"/>
    <w:rsid w:val="00C7047C"/>
    <w:rsid w:val="00CA3450"/>
    <w:rsid w:val="00CD4E6D"/>
    <w:rsid w:val="00CE24EC"/>
    <w:rsid w:val="00CE327B"/>
    <w:rsid w:val="00D3147B"/>
    <w:rsid w:val="00D42825"/>
    <w:rsid w:val="00D5589D"/>
    <w:rsid w:val="00D5610C"/>
    <w:rsid w:val="00D66A6F"/>
    <w:rsid w:val="00DB3AB1"/>
    <w:rsid w:val="00DB3CBA"/>
    <w:rsid w:val="00DC3F29"/>
    <w:rsid w:val="00DD42B5"/>
    <w:rsid w:val="00DE5CFF"/>
    <w:rsid w:val="00DF6884"/>
    <w:rsid w:val="00E23D98"/>
    <w:rsid w:val="00E25DDD"/>
    <w:rsid w:val="00E354C8"/>
    <w:rsid w:val="00E559E5"/>
    <w:rsid w:val="00E76669"/>
    <w:rsid w:val="00E812E6"/>
    <w:rsid w:val="00EB1163"/>
    <w:rsid w:val="00EF463D"/>
    <w:rsid w:val="00F11978"/>
    <w:rsid w:val="00F3098A"/>
    <w:rsid w:val="00F34689"/>
    <w:rsid w:val="00F46FFB"/>
    <w:rsid w:val="00F570A5"/>
    <w:rsid w:val="00F579FB"/>
    <w:rsid w:val="00F9090B"/>
    <w:rsid w:val="00FA6ED0"/>
    <w:rsid w:val="00FB0EE7"/>
    <w:rsid w:val="00FC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C976F"/>
  <w15:chartTrackingRefBased/>
  <w15:docId w15:val="{DDDA56AA-2FAC-B14A-B8D2-A9072882A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89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E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564fc97-f117-40a5-8272-b2c1a981a517}" enabled="0" method="" siteId="{7564fc97-f117-40a5-8272-b2c1a981a5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utley-Koury</dc:creator>
  <cp:keywords/>
  <dc:description/>
  <cp:lastModifiedBy>Iryna Ethell</cp:lastModifiedBy>
  <cp:revision>9</cp:revision>
  <dcterms:created xsi:type="dcterms:W3CDTF">2024-10-02T17:04:00Z</dcterms:created>
  <dcterms:modified xsi:type="dcterms:W3CDTF">2024-10-02T17:14:00Z</dcterms:modified>
</cp:coreProperties>
</file>